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8D09D" w14:textId="77777777" w:rsidR="003B4988" w:rsidRPr="004144EC" w:rsidRDefault="00CB1315" w:rsidP="003B4988">
      <w:pPr>
        <w:pStyle w:val="NormalWeb"/>
        <w:spacing w:before="0" w:beforeAutospacing="0" w:after="0" w:afterAutospacing="0" w:line="360" w:lineRule="auto"/>
        <w:rPr>
          <w:bCs/>
          <w:lang w:val="en-US"/>
        </w:rPr>
      </w:pPr>
      <w:r w:rsidRPr="004144EC">
        <w:rPr>
          <w:b/>
          <w:color w:val="000000"/>
          <w:lang w:val="en-GB"/>
        </w:rPr>
        <w:t xml:space="preserve">Table </w:t>
      </w:r>
      <w:r w:rsidRPr="006D402A">
        <w:rPr>
          <w:b/>
          <w:color w:val="000000"/>
          <w:lang w:val="en-GB"/>
        </w:rPr>
        <w:t>S1</w:t>
      </w:r>
      <w:r w:rsidR="001A4B08" w:rsidRPr="006D402A">
        <w:rPr>
          <w:b/>
          <w:color w:val="000000"/>
          <w:lang w:val="en-GB"/>
        </w:rPr>
        <w:t xml:space="preserve"> </w:t>
      </w:r>
      <w:r w:rsidR="003B4988" w:rsidRPr="00CB1315">
        <w:rPr>
          <w:color w:val="000000"/>
          <w:lang w:val="en-GB"/>
        </w:rPr>
        <w:t>Number of chimpanzees</w:t>
      </w:r>
      <w:r w:rsidR="003B4988">
        <w:rPr>
          <w:color w:val="000000"/>
          <w:lang w:val="en-GB"/>
        </w:rPr>
        <w:t>, gorillas or the two species combined</w:t>
      </w:r>
      <w:r w:rsidR="00034F1F">
        <w:rPr>
          <w:color w:val="000000"/>
          <w:lang w:val="en-GB"/>
        </w:rPr>
        <w:t>,</w:t>
      </w:r>
      <w:r w:rsidR="003B4988" w:rsidRPr="00CB1315">
        <w:rPr>
          <w:color w:val="000000"/>
          <w:lang w:val="en-GB"/>
        </w:rPr>
        <w:t xml:space="preserve"> positive or negative for</w:t>
      </w:r>
      <w:r w:rsidR="003B4988" w:rsidRPr="00CB1315">
        <w:rPr>
          <w:b/>
          <w:color w:val="000000"/>
          <w:lang w:val="en-GB"/>
        </w:rPr>
        <w:t xml:space="preserve"> </w:t>
      </w:r>
      <w:proofErr w:type="spellStart"/>
      <w:r w:rsidR="003B4988" w:rsidRPr="00CB1315">
        <w:rPr>
          <w:bCs/>
          <w:i/>
          <w:lang w:val="en-US"/>
        </w:rPr>
        <w:t>Oesophagostomum</w:t>
      </w:r>
      <w:proofErr w:type="spellEnd"/>
      <w:r w:rsidR="003B4988" w:rsidRPr="004144EC">
        <w:rPr>
          <w:bCs/>
          <w:lang w:val="en-US"/>
        </w:rPr>
        <w:t xml:space="preserve"> sp.</w:t>
      </w:r>
      <w:r w:rsidR="003B4988">
        <w:rPr>
          <w:bCs/>
          <w:lang w:val="en-US"/>
        </w:rPr>
        <w:t xml:space="preserve"> coinfected or not with </w:t>
      </w:r>
      <w:r w:rsidR="003B4988" w:rsidRPr="00CB1315">
        <w:rPr>
          <w:bCs/>
          <w:i/>
          <w:lang w:val="en-US"/>
        </w:rPr>
        <w:t>Necator</w:t>
      </w:r>
      <w:r w:rsidR="003B4988">
        <w:rPr>
          <w:bCs/>
          <w:lang w:val="en-US"/>
        </w:rPr>
        <w:t xml:space="preserve"> sp. </w:t>
      </w:r>
      <w:r w:rsidR="003B4988" w:rsidRPr="004144EC">
        <w:rPr>
          <w:bCs/>
          <w:lang w:val="en-US"/>
        </w:rPr>
        <w:t xml:space="preserve">(values under the null hypothesis of </w:t>
      </w:r>
      <w:r w:rsidR="003B4988" w:rsidRPr="004D115C">
        <w:rPr>
          <w:lang w:val="en-GB"/>
        </w:rPr>
        <w:t>co-infections occurr</w:t>
      </w:r>
      <w:r w:rsidR="003B4988">
        <w:rPr>
          <w:lang w:val="en-GB"/>
        </w:rPr>
        <w:t xml:space="preserve">ing </w:t>
      </w:r>
      <w:r w:rsidR="003B4988" w:rsidRPr="004D115C">
        <w:rPr>
          <w:lang w:val="en-GB"/>
        </w:rPr>
        <w:t>more often than expected by chance</w:t>
      </w:r>
      <w:r w:rsidR="003B4988">
        <w:rPr>
          <w:lang w:val="en-GB"/>
        </w:rPr>
        <w:t>,</w:t>
      </w:r>
      <w:r w:rsidR="003B4988" w:rsidRPr="004144EC">
        <w:rPr>
          <w:bCs/>
          <w:lang w:val="en-US"/>
        </w:rPr>
        <w:t xml:space="preserve"> are shown in parentheses)</w:t>
      </w:r>
    </w:p>
    <w:p w14:paraId="778802B4" w14:textId="77777777" w:rsidR="00CB1315" w:rsidRPr="003B4988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US"/>
        </w:rPr>
      </w:pP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960"/>
        <w:gridCol w:w="1300"/>
        <w:gridCol w:w="1300"/>
        <w:gridCol w:w="800"/>
        <w:gridCol w:w="2040"/>
      </w:tblGrid>
      <w:tr w:rsidR="00A91658" w:rsidRPr="00A91658" w14:paraId="4C59CFAF" w14:textId="77777777" w:rsidTr="00A9165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B458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Chimpanze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5EAD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C9FE" w14:textId="77777777" w:rsidR="00A91658" w:rsidRPr="00A91658" w:rsidRDefault="00A91658" w:rsidP="00A9165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91658">
              <w:rPr>
                <w:i/>
                <w:iCs/>
                <w:color w:val="000000"/>
                <w:sz w:val="20"/>
                <w:szCs w:val="20"/>
                <w:lang w:val="en-GB"/>
              </w:rPr>
              <w:t>Necator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097E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  <w:r w:rsidRPr="00A91658">
              <w:rPr>
                <w:rFonts w:cs="Calibri"/>
                <w:color w:val="000000"/>
              </w:rPr>
              <w:t> </w:t>
            </w:r>
          </w:p>
        </w:tc>
      </w:tr>
      <w:tr w:rsidR="00A91658" w:rsidRPr="00A91658" w14:paraId="6352E6B3" w14:textId="77777777" w:rsidTr="00A91658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4D29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9D68A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85243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89DFE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20851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EC9C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91658">
              <w:rPr>
                <w:color w:val="000000"/>
                <w:sz w:val="20"/>
                <w:szCs w:val="20"/>
              </w:rPr>
              <w:t>Two-tailed</w:t>
            </w:r>
            <w:proofErr w:type="spellEnd"/>
            <w:r w:rsidRPr="00A9165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1658">
              <w:rPr>
                <w:color w:val="000000"/>
                <w:sz w:val="20"/>
                <w:szCs w:val="20"/>
              </w:rPr>
              <w:t>probability</w:t>
            </w:r>
            <w:proofErr w:type="spellEnd"/>
          </w:p>
        </w:tc>
      </w:tr>
      <w:tr w:rsidR="00A91658" w:rsidRPr="00A91658" w14:paraId="05A9DAFD" w14:textId="77777777" w:rsidTr="00A91658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94C8C" w14:textId="77777777" w:rsidR="00A91658" w:rsidRPr="00A91658" w:rsidRDefault="00A91658" w:rsidP="00A91658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1658">
              <w:rPr>
                <w:i/>
                <w:iCs/>
                <w:color w:val="000000"/>
                <w:sz w:val="20"/>
                <w:szCs w:val="20"/>
                <w:lang w:val="en-GB"/>
              </w:rPr>
              <w:t>Oesophagostomum</w:t>
            </w:r>
            <w:proofErr w:type="spellEnd"/>
            <w:r w:rsidRPr="00A91658">
              <w:rPr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89CD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4987" w14:textId="379899E4" w:rsidR="00A91658" w:rsidRPr="00A91658" w:rsidRDefault="006D402A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7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A91658" w:rsidRPr="00A91658">
              <w:rPr>
                <w:color w:val="000000"/>
                <w:sz w:val="20"/>
                <w:szCs w:val="20"/>
                <w:lang w:val="en-GB"/>
              </w:rPr>
              <w:t>(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>7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="00A91658" w:rsidRPr="00A91658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="00A91658" w:rsidRPr="00A91658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8187" w14:textId="7454880E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81</w:t>
            </w:r>
            <w:r w:rsidR="00FE7F9B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>(86.</w:t>
            </w:r>
            <w:r w:rsidR="006D402A">
              <w:rPr>
                <w:color w:val="000000"/>
                <w:sz w:val="20"/>
                <w:szCs w:val="20"/>
                <w:lang w:val="en-GB"/>
              </w:rPr>
              <w:t>3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0ECE" w14:textId="69F4852F" w:rsidR="00A91658" w:rsidRPr="00A91658" w:rsidRDefault="006D402A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15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CAEE" w14:textId="64A63EE7" w:rsidR="00A91658" w:rsidRPr="00A91658" w:rsidRDefault="00A91658" w:rsidP="00A9165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A91658">
              <w:rPr>
                <w:rFonts w:ascii="Times Roman" w:hAnsi="Times Roman" w:cs="Calibri"/>
                <w:color w:val="000000"/>
                <w:sz w:val="20"/>
                <w:szCs w:val="20"/>
              </w:rPr>
              <w:t>0.</w:t>
            </w:r>
            <w:r w:rsidR="006D402A" w:rsidRPr="00A91658">
              <w:rPr>
                <w:rFonts w:ascii="Times Roman" w:hAnsi="Times Roman" w:cs="Calibri"/>
                <w:color w:val="000000"/>
                <w:sz w:val="20"/>
                <w:szCs w:val="20"/>
              </w:rPr>
              <w:t>1</w:t>
            </w:r>
            <w:r w:rsidR="006D402A">
              <w:rPr>
                <w:rFonts w:ascii="Times Roman" w:hAnsi="Times Roman" w:cs="Calibri"/>
                <w:color w:val="000000"/>
                <w:sz w:val="20"/>
                <w:szCs w:val="20"/>
              </w:rPr>
              <w:t>39</w:t>
            </w:r>
          </w:p>
        </w:tc>
      </w:tr>
      <w:tr w:rsidR="00A91658" w:rsidRPr="00A91658" w14:paraId="29024058" w14:textId="77777777" w:rsidTr="00A91658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2DD2C" w14:textId="77777777" w:rsidR="00A91658" w:rsidRPr="00A91658" w:rsidRDefault="00A91658" w:rsidP="00A91658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BC2D8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E947D" w14:textId="048EDE61" w:rsidR="00A91658" w:rsidRPr="00A91658" w:rsidRDefault="006D402A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A91658" w:rsidRPr="00A91658">
              <w:rPr>
                <w:color w:val="000000"/>
                <w:sz w:val="20"/>
                <w:szCs w:val="20"/>
                <w:lang w:val="en-GB"/>
              </w:rPr>
              <w:t>(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color w:val="000000"/>
                <w:sz w:val="20"/>
                <w:szCs w:val="20"/>
                <w:lang w:val="en-GB"/>
              </w:rPr>
              <w:t>9</w:t>
            </w:r>
            <w:r w:rsidR="00A91658" w:rsidRPr="00A91658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>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345D8" w14:textId="695C6D04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41</w:t>
            </w:r>
            <w:r w:rsidR="00FE7F9B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>(35.</w:t>
            </w:r>
            <w:r w:rsidR="006D402A">
              <w:rPr>
                <w:color w:val="000000"/>
                <w:sz w:val="20"/>
                <w:szCs w:val="20"/>
                <w:lang w:val="en-GB"/>
              </w:rPr>
              <w:t>7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B4DCE" w14:textId="19CF136A" w:rsidR="00A91658" w:rsidRPr="00A91658" w:rsidRDefault="006D402A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6</w:t>
            </w: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4A59D" w14:textId="77777777" w:rsidR="00A91658" w:rsidRPr="00A91658" w:rsidRDefault="00A91658" w:rsidP="00A9165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</w:tr>
      <w:tr w:rsidR="00A91658" w:rsidRPr="00A91658" w14:paraId="10575EAB" w14:textId="77777777" w:rsidTr="00A91658">
        <w:trPr>
          <w:trHeight w:val="34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B2E4F" w14:textId="77777777" w:rsidR="00A91658" w:rsidRPr="00A91658" w:rsidRDefault="00A91658" w:rsidP="00A91658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C6B55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E8587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56A3B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91959" w14:textId="38287EA2" w:rsidR="00A91658" w:rsidRPr="00A91658" w:rsidRDefault="006D402A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22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42DA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  <w:r w:rsidRPr="00A91658">
              <w:rPr>
                <w:rFonts w:cs="Calibri"/>
                <w:color w:val="000000"/>
              </w:rPr>
              <w:t> </w:t>
            </w:r>
          </w:p>
        </w:tc>
      </w:tr>
      <w:tr w:rsidR="00A91658" w:rsidRPr="00A91658" w14:paraId="70E1BF9C" w14:textId="77777777" w:rsidTr="00A91658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85D0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F2D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730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4BA5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BD0D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79D6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</w:tr>
      <w:tr w:rsidR="00A91658" w:rsidRPr="00A91658" w14:paraId="5081EC98" w14:textId="77777777" w:rsidTr="00A9165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BEB5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Gorill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E31F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ED08" w14:textId="77777777" w:rsidR="00A91658" w:rsidRPr="00A91658" w:rsidRDefault="00A91658" w:rsidP="00A9165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91658">
              <w:rPr>
                <w:i/>
                <w:iCs/>
                <w:color w:val="000000"/>
                <w:sz w:val="20"/>
                <w:szCs w:val="20"/>
                <w:lang w:val="en-GB"/>
              </w:rPr>
              <w:t>Necator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44C3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  <w:r w:rsidRPr="00A91658">
              <w:rPr>
                <w:rFonts w:cs="Calibri"/>
                <w:color w:val="000000"/>
              </w:rPr>
              <w:t> </w:t>
            </w:r>
          </w:p>
        </w:tc>
      </w:tr>
      <w:tr w:rsidR="00A91658" w:rsidRPr="00A91658" w14:paraId="11420721" w14:textId="77777777" w:rsidTr="00A91658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5185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A2E09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4FD7E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D85BE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0A1FE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4A30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91658">
              <w:rPr>
                <w:color w:val="000000"/>
                <w:sz w:val="20"/>
                <w:szCs w:val="20"/>
              </w:rPr>
              <w:t>Two-tailed</w:t>
            </w:r>
            <w:proofErr w:type="spellEnd"/>
            <w:r w:rsidRPr="00A9165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1658">
              <w:rPr>
                <w:color w:val="000000"/>
                <w:sz w:val="20"/>
                <w:szCs w:val="20"/>
              </w:rPr>
              <w:t>probability</w:t>
            </w:r>
            <w:proofErr w:type="spellEnd"/>
          </w:p>
        </w:tc>
      </w:tr>
      <w:tr w:rsidR="00A91658" w:rsidRPr="00A91658" w14:paraId="473197B3" w14:textId="77777777" w:rsidTr="00A91658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841D9" w14:textId="77777777" w:rsidR="00A91658" w:rsidRPr="00A91658" w:rsidRDefault="00A91658" w:rsidP="00A91658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1658">
              <w:rPr>
                <w:i/>
                <w:iCs/>
                <w:color w:val="000000"/>
                <w:sz w:val="20"/>
                <w:szCs w:val="20"/>
                <w:lang w:val="en-GB"/>
              </w:rPr>
              <w:t>Oesophagostomum</w:t>
            </w:r>
            <w:proofErr w:type="spellEnd"/>
            <w:r w:rsidRPr="00A91658">
              <w:rPr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F8E7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6BF2" w14:textId="47BDB02F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</w:rPr>
              <w:t>30 (27.</w:t>
            </w:r>
            <w:r w:rsidR="00C8497B">
              <w:rPr>
                <w:color w:val="000000"/>
                <w:sz w:val="20"/>
                <w:szCs w:val="20"/>
              </w:rPr>
              <w:t>5</w:t>
            </w:r>
            <w:r w:rsidRPr="00A91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D4F8" w14:textId="531CD5F6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</w:rPr>
              <w:t>21 (23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EE76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D978" w14:textId="77777777" w:rsidR="00A91658" w:rsidRPr="00A91658" w:rsidRDefault="00A91658" w:rsidP="00A9165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A91658">
              <w:rPr>
                <w:rFonts w:ascii="Times Roman" w:hAnsi="Times Roman" w:cs="Calibri"/>
                <w:color w:val="000000"/>
                <w:sz w:val="20"/>
                <w:szCs w:val="20"/>
              </w:rPr>
              <w:t>0.143</w:t>
            </w:r>
          </w:p>
        </w:tc>
      </w:tr>
      <w:tr w:rsidR="00A91658" w:rsidRPr="00A91658" w14:paraId="2412F4A1" w14:textId="77777777" w:rsidTr="00A91658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959654" w14:textId="77777777" w:rsidR="00A91658" w:rsidRPr="00A91658" w:rsidRDefault="00A91658" w:rsidP="00A91658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4E85D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2F513" w14:textId="144924DF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</w:rPr>
              <w:t>5 (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0CA12" w14:textId="55184512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</w:rPr>
              <w:t>9 (6.</w:t>
            </w:r>
            <w:r w:rsidR="00C8497B">
              <w:rPr>
                <w:color w:val="000000"/>
                <w:sz w:val="20"/>
                <w:szCs w:val="20"/>
              </w:rPr>
              <w:t>5</w:t>
            </w:r>
            <w:r w:rsidRPr="00A9165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4EB3C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1657" w14:textId="77777777" w:rsidR="00A91658" w:rsidRPr="00A91658" w:rsidRDefault="00A91658" w:rsidP="00A9165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</w:tr>
      <w:tr w:rsidR="00A91658" w:rsidRPr="00A91658" w14:paraId="2DBBC613" w14:textId="77777777" w:rsidTr="00A91658">
        <w:trPr>
          <w:trHeight w:val="34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F82FB" w14:textId="77777777" w:rsidR="00A91658" w:rsidRPr="00A91658" w:rsidRDefault="00A91658" w:rsidP="00A91658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09D64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2E6BC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A993B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54B98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D3EC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  <w:r w:rsidRPr="00A91658">
              <w:rPr>
                <w:rFonts w:cs="Calibri"/>
                <w:color w:val="000000"/>
              </w:rPr>
              <w:t> </w:t>
            </w:r>
          </w:p>
        </w:tc>
      </w:tr>
      <w:tr w:rsidR="00A91658" w:rsidRPr="00A91658" w14:paraId="0785CA7C" w14:textId="77777777" w:rsidTr="00A91658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895E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30D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FA2B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100B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0B0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C22B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</w:tr>
      <w:tr w:rsidR="00A91658" w:rsidRPr="00A91658" w14:paraId="3030CDDA" w14:textId="77777777" w:rsidTr="00A91658">
        <w:trPr>
          <w:trHeight w:val="56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A8E0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 xml:space="preserve">Chimpanzees and Gorilla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C6B31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9447E" w14:textId="77777777" w:rsidR="00A91658" w:rsidRPr="00A91658" w:rsidRDefault="00A91658" w:rsidP="00A9165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91658">
              <w:rPr>
                <w:i/>
                <w:iCs/>
                <w:color w:val="000000"/>
                <w:sz w:val="20"/>
                <w:szCs w:val="20"/>
                <w:lang w:val="en-GB"/>
              </w:rPr>
              <w:t>Necator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5BD5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  <w:r w:rsidRPr="00A91658">
              <w:rPr>
                <w:rFonts w:cs="Calibri"/>
                <w:color w:val="000000"/>
              </w:rPr>
              <w:t> </w:t>
            </w:r>
          </w:p>
        </w:tc>
      </w:tr>
      <w:tr w:rsidR="00A91658" w:rsidRPr="00A91658" w14:paraId="073A738A" w14:textId="77777777" w:rsidTr="00A91658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E502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5C24" w14:textId="77777777" w:rsidR="00A91658" w:rsidRPr="00A91658" w:rsidRDefault="00A91658" w:rsidP="00A9165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7F75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960D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55CD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7497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91658">
              <w:rPr>
                <w:color w:val="000000"/>
                <w:sz w:val="20"/>
                <w:szCs w:val="20"/>
              </w:rPr>
              <w:t>Two-tailed</w:t>
            </w:r>
            <w:proofErr w:type="spellEnd"/>
            <w:r w:rsidRPr="00A9165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1658">
              <w:rPr>
                <w:color w:val="000000"/>
                <w:sz w:val="20"/>
                <w:szCs w:val="20"/>
              </w:rPr>
              <w:t>probability</w:t>
            </w:r>
            <w:proofErr w:type="spellEnd"/>
          </w:p>
        </w:tc>
      </w:tr>
      <w:tr w:rsidR="00A91658" w:rsidRPr="00A91658" w14:paraId="6EB97630" w14:textId="77777777" w:rsidTr="00A91658">
        <w:trPr>
          <w:trHeight w:val="44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F2ED3" w14:textId="1F1E9703" w:rsidR="00A91658" w:rsidRPr="00A91658" w:rsidRDefault="00A91658" w:rsidP="00A91658">
            <w:pPr>
              <w:jc w:val="center"/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91658"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>Oesophagost</w:t>
            </w:r>
            <w:r w:rsidR="00C8497B"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>o</w:t>
            </w:r>
            <w:r w:rsidRPr="00A91658"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>mum</w:t>
            </w:r>
            <w:proofErr w:type="spellEnd"/>
            <w:r w:rsidRPr="00A91658"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1658">
              <w:rPr>
                <w:rFonts w:ascii="Times Roman" w:hAnsi="Times Roman" w:cs="Calibri"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A91658"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4F9D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F048" w14:textId="73940EE6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107 (9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E77B" w14:textId="120C9255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102 (110.</w:t>
            </w:r>
            <w:r w:rsidR="00C8497B">
              <w:rPr>
                <w:color w:val="000000"/>
                <w:sz w:val="20"/>
                <w:szCs w:val="20"/>
                <w:lang w:val="en-GB"/>
              </w:rPr>
              <w:t>7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0DC2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209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E88" w14:textId="77777777" w:rsidR="00A91658" w:rsidRPr="00A91658" w:rsidRDefault="00A91658" w:rsidP="00A91658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A91658">
              <w:rPr>
                <w:rFonts w:ascii="Times Roman" w:hAnsi="Times Roman" w:cs="Calibri"/>
                <w:color w:val="000000"/>
                <w:sz w:val="20"/>
                <w:szCs w:val="20"/>
              </w:rPr>
              <w:t>0.023</w:t>
            </w:r>
          </w:p>
        </w:tc>
      </w:tr>
      <w:tr w:rsidR="00A91658" w:rsidRPr="00A91658" w14:paraId="39A37D80" w14:textId="77777777" w:rsidTr="00A91658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80706" w14:textId="77777777" w:rsidR="00A91658" w:rsidRPr="00A91658" w:rsidRDefault="00A91658" w:rsidP="00A91658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2471F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F5738" w14:textId="07567543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28 (36.</w:t>
            </w:r>
            <w:r w:rsidR="00C8497B">
              <w:rPr>
                <w:color w:val="000000"/>
                <w:sz w:val="20"/>
                <w:szCs w:val="20"/>
                <w:lang w:val="en-GB"/>
              </w:rPr>
              <w:t>7</w:t>
            </w:r>
            <w:r w:rsidRPr="00A91658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1A27D" w14:textId="1ADD4F8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50 (41.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35028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D197" w14:textId="77777777" w:rsidR="00A91658" w:rsidRPr="00A91658" w:rsidRDefault="00A91658" w:rsidP="00A91658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</w:tr>
      <w:tr w:rsidR="00A91658" w:rsidRPr="00A91658" w14:paraId="289EFE25" w14:textId="77777777" w:rsidTr="00A91658">
        <w:trPr>
          <w:trHeight w:val="34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263DA" w14:textId="77777777" w:rsidR="00A91658" w:rsidRPr="00A91658" w:rsidRDefault="00A91658" w:rsidP="00A91658">
            <w:pPr>
              <w:rPr>
                <w:rFonts w:ascii="Times Roman" w:hAnsi="Times Roman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D7F8E" w14:textId="77777777" w:rsidR="00A91658" w:rsidRPr="00A91658" w:rsidRDefault="00A91658" w:rsidP="00A91658">
            <w:pPr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350DE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205DF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8492D" w14:textId="77777777" w:rsidR="00A91658" w:rsidRPr="00A91658" w:rsidRDefault="00A91658" w:rsidP="00A91658">
            <w:pPr>
              <w:jc w:val="center"/>
              <w:rPr>
                <w:color w:val="000000"/>
                <w:sz w:val="20"/>
                <w:szCs w:val="20"/>
              </w:rPr>
            </w:pPr>
            <w:r w:rsidRPr="00A91658">
              <w:rPr>
                <w:color w:val="000000"/>
                <w:sz w:val="20"/>
                <w:szCs w:val="20"/>
                <w:lang w:val="en-GB"/>
              </w:rPr>
              <w:t>28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C2548" w14:textId="77777777" w:rsidR="00A91658" w:rsidRPr="00A91658" w:rsidRDefault="00A91658" w:rsidP="00A91658">
            <w:pPr>
              <w:rPr>
                <w:rFonts w:cs="Calibri"/>
                <w:color w:val="000000"/>
              </w:rPr>
            </w:pPr>
            <w:r w:rsidRPr="00A91658">
              <w:rPr>
                <w:rFonts w:cs="Calibri"/>
                <w:color w:val="000000"/>
              </w:rPr>
              <w:t> </w:t>
            </w:r>
          </w:p>
        </w:tc>
      </w:tr>
    </w:tbl>
    <w:p w14:paraId="768893C0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7099236F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3DF14EBD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6D667469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0E8CD27D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4B73C014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329CA1B9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3DF5039C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7B98437F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1B625873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26E7EA41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2A12751D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2123A78A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6FDF0FFA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5B74E886" w14:textId="542A0617" w:rsidR="00130DC2" w:rsidRDefault="00130DC2" w:rsidP="00130DC2">
      <w:pPr>
        <w:pStyle w:val="NormalWeb"/>
        <w:spacing w:before="0" w:beforeAutospacing="0" w:after="0" w:afterAutospacing="0" w:line="360" w:lineRule="auto"/>
        <w:rPr>
          <w:bCs/>
          <w:lang w:val="en-US"/>
        </w:rPr>
      </w:pPr>
      <w:r w:rsidRPr="006D402A">
        <w:rPr>
          <w:b/>
          <w:color w:val="000000"/>
          <w:lang w:val="en-GB"/>
        </w:rPr>
        <w:lastRenderedPageBreak/>
        <w:t>Table S</w:t>
      </w:r>
      <w:r w:rsidR="003B4988" w:rsidRPr="006D402A">
        <w:rPr>
          <w:b/>
          <w:color w:val="000000"/>
          <w:lang w:val="en-GB"/>
        </w:rPr>
        <w:t>2</w:t>
      </w:r>
      <w:r w:rsidRPr="004144EC">
        <w:rPr>
          <w:b/>
          <w:bCs/>
          <w:lang w:val="en-US"/>
        </w:rPr>
        <w:t xml:space="preserve"> </w:t>
      </w:r>
      <w:r w:rsidR="006F1F09" w:rsidRPr="004144EC">
        <w:rPr>
          <w:bCs/>
          <w:lang w:val="en-US"/>
        </w:rPr>
        <w:t xml:space="preserve">Number of </w:t>
      </w:r>
      <w:r w:rsidR="00143C88">
        <w:rPr>
          <w:bCs/>
          <w:lang w:val="en-US"/>
        </w:rPr>
        <w:t>fe</w:t>
      </w:r>
      <w:r w:rsidR="006F1F09" w:rsidRPr="004144EC">
        <w:rPr>
          <w:bCs/>
          <w:lang w:val="en-US"/>
        </w:rPr>
        <w:t>male and male chimpanzee</w:t>
      </w:r>
      <w:r w:rsidR="00143C88">
        <w:rPr>
          <w:bCs/>
          <w:lang w:val="en-US"/>
        </w:rPr>
        <w:t>s</w:t>
      </w:r>
      <w:r w:rsidR="006F1F09" w:rsidRPr="004144EC">
        <w:rPr>
          <w:bCs/>
          <w:lang w:val="en-US"/>
        </w:rPr>
        <w:t xml:space="preserve"> positive or negative for </w:t>
      </w:r>
      <w:proofErr w:type="spellStart"/>
      <w:r w:rsidRPr="004144EC">
        <w:rPr>
          <w:bCs/>
          <w:i/>
          <w:lang w:val="en-US"/>
        </w:rPr>
        <w:t>Oesophagostomum</w:t>
      </w:r>
      <w:proofErr w:type="spellEnd"/>
      <w:r w:rsidRPr="004144EC">
        <w:rPr>
          <w:bCs/>
          <w:lang w:val="en-US"/>
        </w:rPr>
        <w:t xml:space="preserve"> sp. </w:t>
      </w:r>
      <w:r w:rsidR="00424F10">
        <w:rPr>
          <w:bCs/>
          <w:lang w:val="en-US"/>
        </w:rPr>
        <w:t xml:space="preserve">and for </w:t>
      </w:r>
      <w:r w:rsidR="00424F10" w:rsidRPr="004144EC">
        <w:rPr>
          <w:bCs/>
          <w:i/>
          <w:lang w:val="en-US"/>
        </w:rPr>
        <w:t>Necator</w:t>
      </w:r>
      <w:r w:rsidR="00424F10" w:rsidRPr="004144EC">
        <w:rPr>
          <w:bCs/>
          <w:lang w:val="en-US"/>
        </w:rPr>
        <w:t xml:space="preserve"> sp. </w:t>
      </w:r>
      <w:r w:rsidR="00143C88">
        <w:rPr>
          <w:bCs/>
          <w:lang w:val="en-US"/>
        </w:rPr>
        <w:t>and comparison of prevalence between sexes</w:t>
      </w:r>
      <w:r w:rsidR="00A655C7">
        <w:rPr>
          <w:bCs/>
          <w:lang w:val="en-US"/>
        </w:rPr>
        <w:t xml:space="preserve"> (expected frequencies per null hypothesis in parenthesis)</w:t>
      </w:r>
    </w:p>
    <w:p w14:paraId="701724FE" w14:textId="37AD1792" w:rsidR="00C90ECF" w:rsidRDefault="00C90ECF" w:rsidP="00130DC2">
      <w:pPr>
        <w:pStyle w:val="NormalWeb"/>
        <w:spacing w:before="0" w:beforeAutospacing="0" w:after="0" w:afterAutospacing="0" w:line="360" w:lineRule="auto"/>
        <w:rPr>
          <w:bCs/>
          <w:lang w:val="en-US"/>
        </w:rPr>
      </w:pPr>
    </w:p>
    <w:p w14:paraId="066E1941" w14:textId="77777777" w:rsidR="00143C88" w:rsidRPr="004144EC" w:rsidRDefault="00143C88" w:rsidP="00130DC2">
      <w:pPr>
        <w:pStyle w:val="NormalWeb"/>
        <w:spacing w:before="0" w:beforeAutospacing="0" w:after="0" w:afterAutospacing="0" w:line="360" w:lineRule="auto"/>
        <w:rPr>
          <w:bCs/>
          <w:lang w:val="en-US"/>
        </w:rPr>
      </w:pPr>
    </w:p>
    <w:tbl>
      <w:tblPr>
        <w:tblStyle w:val="Grilledutableau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1701"/>
        <w:gridCol w:w="1470"/>
        <w:gridCol w:w="798"/>
        <w:gridCol w:w="850"/>
      </w:tblGrid>
      <w:tr w:rsidR="00E25D85" w:rsidRPr="00E25D85" w14:paraId="3C2A0490" w14:textId="77777777" w:rsidTr="00E25D85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FC7EF82" w14:textId="344FF543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E25D85">
              <w:rPr>
                <w:bCs/>
                <w:color w:val="000000"/>
                <w:sz w:val="20"/>
                <w:szCs w:val="20"/>
                <w:lang w:val="en-GB"/>
              </w:rPr>
              <w:t>Parasite sp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>e</w:t>
            </w:r>
            <w:r w:rsidRPr="00E25D85">
              <w:rPr>
                <w:bCs/>
                <w:color w:val="000000"/>
                <w:sz w:val="20"/>
                <w:szCs w:val="20"/>
                <w:lang w:val="en-GB"/>
              </w:rPr>
              <w:t>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3BF9C4" w14:textId="0FA69015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E975C6" w14:textId="0ECEA098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No. positives (%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1657EECB" w14:textId="6AB5A57E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No. negatives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670AE9F" w14:textId="26B52E95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E7F189" w14:textId="698CA1F3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E25D85" w:rsidRPr="00E25D85" w14:paraId="6CF6AE8B" w14:textId="77777777" w:rsidTr="00E25D85">
        <w:tc>
          <w:tcPr>
            <w:tcW w:w="2122" w:type="dxa"/>
            <w:tcBorders>
              <w:top w:val="single" w:sz="4" w:space="0" w:color="auto"/>
            </w:tcBorders>
          </w:tcPr>
          <w:p w14:paraId="32FDE274" w14:textId="2EDDDF45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143C88">
              <w:rPr>
                <w:bCs/>
                <w:i/>
                <w:iCs/>
                <w:color w:val="000000"/>
                <w:sz w:val="20"/>
                <w:szCs w:val="20"/>
                <w:lang w:val="en-GB"/>
              </w:rPr>
              <w:t>Oesophagostomum</w:t>
            </w:r>
            <w:proofErr w:type="spellEnd"/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E54352" w14:textId="04372472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549010" w14:textId="34C7E21F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32</w:t>
            </w:r>
            <w:r w:rsidR="00143C88">
              <w:rPr>
                <w:bCs/>
                <w:color w:val="000000"/>
                <w:sz w:val="20"/>
                <w:szCs w:val="20"/>
                <w:lang w:val="en-GB"/>
              </w:rPr>
              <w:t xml:space="preserve"> (80.0)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5275F2C" w14:textId="08C31A42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27AFF05" w14:textId="2026C168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9602D0" w14:textId="3E0D1088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0.645</w:t>
            </w:r>
          </w:p>
        </w:tc>
      </w:tr>
      <w:tr w:rsidR="00E25D85" w:rsidRPr="00E25D85" w14:paraId="4972BDFC" w14:textId="77777777" w:rsidTr="00E25D85">
        <w:tc>
          <w:tcPr>
            <w:tcW w:w="2122" w:type="dxa"/>
          </w:tcPr>
          <w:p w14:paraId="4E92F831" w14:textId="77777777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74846A4" w14:textId="3287E7BB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Males </w:t>
            </w:r>
          </w:p>
        </w:tc>
        <w:tc>
          <w:tcPr>
            <w:tcW w:w="1701" w:type="dxa"/>
          </w:tcPr>
          <w:p w14:paraId="2ACAEF6D" w14:textId="06F3A5DA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55</w:t>
            </w:r>
            <w:r w:rsidR="00143C88">
              <w:rPr>
                <w:bCs/>
                <w:color w:val="000000"/>
                <w:sz w:val="20"/>
                <w:szCs w:val="20"/>
                <w:lang w:val="en-GB"/>
              </w:rPr>
              <w:t xml:space="preserve"> (74.3)</w:t>
            </w:r>
          </w:p>
        </w:tc>
        <w:tc>
          <w:tcPr>
            <w:tcW w:w="1470" w:type="dxa"/>
          </w:tcPr>
          <w:p w14:paraId="464FE72A" w14:textId="22F1D5EF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798" w:type="dxa"/>
          </w:tcPr>
          <w:p w14:paraId="02640370" w14:textId="17966870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850" w:type="dxa"/>
          </w:tcPr>
          <w:p w14:paraId="51E4969C" w14:textId="77777777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25D85" w:rsidRPr="00E25D85" w14:paraId="05247BF6" w14:textId="77777777" w:rsidTr="00143C88">
        <w:tc>
          <w:tcPr>
            <w:tcW w:w="2122" w:type="dxa"/>
            <w:tcBorders>
              <w:bottom w:val="single" w:sz="4" w:space="0" w:color="auto"/>
            </w:tcBorders>
          </w:tcPr>
          <w:p w14:paraId="51EF38D3" w14:textId="77777777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63CD0B" w14:textId="2B6939D5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BE0965" w14:textId="00B68C88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87</w:t>
            </w:r>
            <w:r w:rsidR="00143C88">
              <w:rPr>
                <w:bCs/>
                <w:color w:val="000000"/>
                <w:sz w:val="20"/>
                <w:szCs w:val="20"/>
                <w:lang w:val="en-GB"/>
              </w:rPr>
              <w:t xml:space="preserve"> (73.3)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317B3ED6" w14:textId="634C058D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02654BB" w14:textId="78A4C073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8D8498" w14:textId="77777777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25D85" w:rsidRPr="00E25D85" w14:paraId="44EF9F44" w14:textId="77777777" w:rsidTr="00143C88">
        <w:tc>
          <w:tcPr>
            <w:tcW w:w="2122" w:type="dxa"/>
            <w:tcBorders>
              <w:top w:val="single" w:sz="4" w:space="0" w:color="auto"/>
            </w:tcBorders>
          </w:tcPr>
          <w:p w14:paraId="63B43D72" w14:textId="7087A0B7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143C88">
              <w:rPr>
                <w:bCs/>
                <w:i/>
                <w:iCs/>
                <w:color w:val="000000"/>
                <w:sz w:val="20"/>
                <w:szCs w:val="20"/>
                <w:lang w:val="en-GB"/>
              </w:rPr>
              <w:t>Necator</w:t>
            </w: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A61748" w14:textId="3BFCA258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D7E8F7" w14:textId="167EA64E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6</w:t>
            </w:r>
            <w:r w:rsidR="00143C88">
              <w:rPr>
                <w:bCs/>
                <w:color w:val="000000"/>
                <w:sz w:val="20"/>
                <w:szCs w:val="20"/>
                <w:lang w:val="en-GB"/>
              </w:rPr>
              <w:t xml:space="preserve"> (40.0)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70113454" w14:textId="45B4554F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F116A3B" w14:textId="65718E3A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25530B" w14:textId="24801D06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0.326</w:t>
            </w:r>
          </w:p>
        </w:tc>
      </w:tr>
      <w:tr w:rsidR="00E25D85" w:rsidRPr="00E25D85" w14:paraId="09E5ADBB" w14:textId="77777777" w:rsidTr="00143C88">
        <w:tc>
          <w:tcPr>
            <w:tcW w:w="2122" w:type="dxa"/>
          </w:tcPr>
          <w:p w14:paraId="37BDDE7A" w14:textId="77777777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A0CC1F2" w14:textId="2B020215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Males </w:t>
            </w:r>
          </w:p>
        </w:tc>
        <w:tc>
          <w:tcPr>
            <w:tcW w:w="1701" w:type="dxa"/>
          </w:tcPr>
          <w:p w14:paraId="2679094D" w14:textId="5757530D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38</w:t>
            </w:r>
            <w:r w:rsidR="00143C88">
              <w:rPr>
                <w:bCs/>
                <w:color w:val="000000"/>
                <w:sz w:val="20"/>
                <w:szCs w:val="20"/>
                <w:lang w:val="en-GB"/>
              </w:rPr>
              <w:t xml:space="preserve"> (51.4)</w:t>
            </w:r>
          </w:p>
        </w:tc>
        <w:tc>
          <w:tcPr>
            <w:tcW w:w="1470" w:type="dxa"/>
          </w:tcPr>
          <w:p w14:paraId="0C66A525" w14:textId="02B9C7C8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798" w:type="dxa"/>
          </w:tcPr>
          <w:p w14:paraId="58DA2B92" w14:textId="11FFBAC1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850" w:type="dxa"/>
          </w:tcPr>
          <w:p w14:paraId="44C6638B" w14:textId="77777777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25D85" w:rsidRPr="00E25D85" w14:paraId="4FA7EED9" w14:textId="77777777" w:rsidTr="00143C88">
        <w:tc>
          <w:tcPr>
            <w:tcW w:w="2122" w:type="dxa"/>
            <w:tcBorders>
              <w:bottom w:val="single" w:sz="4" w:space="0" w:color="auto"/>
            </w:tcBorders>
          </w:tcPr>
          <w:p w14:paraId="4B46976E" w14:textId="77777777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2C2F26" w14:textId="72D9B4DA" w:rsidR="00E25D85" w:rsidRPr="00E25D85" w:rsidRDefault="00E25D85" w:rsidP="00130DC2">
            <w:pPr>
              <w:pStyle w:val="NormalWeb"/>
              <w:spacing w:before="0" w:beforeAutospacing="0" w:after="0" w:afterAutospacing="0" w:line="36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19BCFE" w14:textId="18AD7C8B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54</w:t>
            </w:r>
            <w:r w:rsidR="00143C88">
              <w:rPr>
                <w:bCs/>
                <w:color w:val="000000"/>
                <w:sz w:val="20"/>
                <w:szCs w:val="20"/>
                <w:lang w:val="en-GB"/>
              </w:rPr>
              <w:t xml:space="preserve"> (47.4)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6741D3C" w14:textId="059EFD74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F927325" w14:textId="07B98232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581EF3" w14:textId="77777777" w:rsidR="00E25D85" w:rsidRPr="00E25D85" w:rsidRDefault="00E25D85" w:rsidP="00143C88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2F31B7C" w14:textId="77777777" w:rsidR="00CB1315" w:rsidRDefault="00CB1315" w:rsidP="00130DC2">
      <w:pPr>
        <w:pStyle w:val="NormalWeb"/>
        <w:spacing w:before="0" w:beforeAutospacing="0" w:after="0" w:afterAutospacing="0" w:line="360" w:lineRule="auto"/>
        <w:rPr>
          <w:b/>
          <w:color w:val="000000"/>
          <w:lang w:val="en-GB"/>
        </w:rPr>
      </w:pPr>
    </w:p>
    <w:p w14:paraId="03723D97" w14:textId="77777777" w:rsidR="00130DC2" w:rsidRPr="004144EC" w:rsidRDefault="00130DC2" w:rsidP="00130DC2">
      <w:pPr>
        <w:pStyle w:val="NormalWeb"/>
        <w:spacing w:before="0" w:beforeAutospacing="0" w:after="0" w:afterAutospacing="0" w:line="360" w:lineRule="auto"/>
        <w:rPr>
          <w:bCs/>
          <w:lang w:val="en-US"/>
        </w:rPr>
      </w:pPr>
    </w:p>
    <w:p w14:paraId="50B17FA7" w14:textId="5EEF180C" w:rsidR="00D50CCF" w:rsidRDefault="00EE0D85">
      <w:pPr>
        <w:rPr>
          <w:lang w:val="en-GB"/>
        </w:rPr>
      </w:pPr>
    </w:p>
    <w:p w14:paraId="157A6DB6" w14:textId="14CFA16F" w:rsidR="0011181D" w:rsidRDefault="0011181D">
      <w:pPr>
        <w:rPr>
          <w:lang w:val="en-GB"/>
        </w:rPr>
      </w:pPr>
    </w:p>
    <w:p w14:paraId="7C70C948" w14:textId="0DE6C493" w:rsidR="0011181D" w:rsidRDefault="0011181D">
      <w:pPr>
        <w:rPr>
          <w:lang w:val="en-GB"/>
        </w:rPr>
      </w:pPr>
    </w:p>
    <w:p w14:paraId="690FE0CA" w14:textId="212F97BA" w:rsidR="0011181D" w:rsidRDefault="0011181D">
      <w:pPr>
        <w:rPr>
          <w:lang w:val="en-GB"/>
        </w:rPr>
      </w:pPr>
    </w:p>
    <w:p w14:paraId="39DC7517" w14:textId="5984C7E0" w:rsidR="0011181D" w:rsidRDefault="0011181D">
      <w:pPr>
        <w:rPr>
          <w:lang w:val="en-GB"/>
        </w:rPr>
      </w:pPr>
    </w:p>
    <w:p w14:paraId="55F4B204" w14:textId="275E34E5" w:rsidR="0011181D" w:rsidRDefault="0011181D">
      <w:pPr>
        <w:rPr>
          <w:lang w:val="en-GB"/>
        </w:rPr>
      </w:pPr>
    </w:p>
    <w:p w14:paraId="64200F2E" w14:textId="3CF33752" w:rsidR="0011181D" w:rsidRDefault="0011181D">
      <w:pPr>
        <w:rPr>
          <w:lang w:val="en-GB"/>
        </w:rPr>
      </w:pPr>
    </w:p>
    <w:p w14:paraId="599E15EF" w14:textId="20BC672A" w:rsidR="0011181D" w:rsidRDefault="0011181D">
      <w:pPr>
        <w:rPr>
          <w:lang w:val="en-GB"/>
        </w:rPr>
      </w:pPr>
    </w:p>
    <w:p w14:paraId="76CE7AF7" w14:textId="6A504539" w:rsidR="0011181D" w:rsidRDefault="0011181D">
      <w:pPr>
        <w:rPr>
          <w:lang w:val="en-GB"/>
        </w:rPr>
      </w:pPr>
    </w:p>
    <w:p w14:paraId="247C8056" w14:textId="57543AE8" w:rsidR="0011181D" w:rsidRDefault="0011181D">
      <w:pPr>
        <w:rPr>
          <w:lang w:val="en-GB"/>
        </w:rPr>
      </w:pPr>
    </w:p>
    <w:p w14:paraId="5564C40D" w14:textId="15C20489" w:rsidR="0011181D" w:rsidRDefault="0011181D">
      <w:pPr>
        <w:rPr>
          <w:lang w:val="en-GB"/>
        </w:rPr>
      </w:pPr>
    </w:p>
    <w:p w14:paraId="4F34BF21" w14:textId="35953A24" w:rsidR="0011181D" w:rsidRDefault="0011181D">
      <w:pPr>
        <w:rPr>
          <w:lang w:val="en-GB"/>
        </w:rPr>
      </w:pPr>
    </w:p>
    <w:p w14:paraId="38E45929" w14:textId="2B3D4AD2" w:rsidR="0011181D" w:rsidRDefault="0011181D">
      <w:pPr>
        <w:rPr>
          <w:lang w:val="en-GB"/>
        </w:rPr>
      </w:pPr>
    </w:p>
    <w:p w14:paraId="696C145B" w14:textId="7255DE7E" w:rsidR="0011181D" w:rsidRDefault="0011181D">
      <w:pPr>
        <w:rPr>
          <w:lang w:val="en-GB"/>
        </w:rPr>
      </w:pPr>
    </w:p>
    <w:p w14:paraId="63457624" w14:textId="7AD23258" w:rsidR="0011181D" w:rsidRDefault="0011181D">
      <w:pPr>
        <w:rPr>
          <w:lang w:val="en-GB"/>
        </w:rPr>
      </w:pPr>
    </w:p>
    <w:p w14:paraId="6CE2500E" w14:textId="41260D1E" w:rsidR="0011181D" w:rsidRDefault="0011181D">
      <w:pPr>
        <w:rPr>
          <w:lang w:val="en-GB"/>
        </w:rPr>
      </w:pPr>
    </w:p>
    <w:p w14:paraId="6BD1FE41" w14:textId="7213F2F4" w:rsidR="0011181D" w:rsidRDefault="0011181D">
      <w:pPr>
        <w:rPr>
          <w:lang w:val="en-GB"/>
        </w:rPr>
      </w:pPr>
    </w:p>
    <w:p w14:paraId="025C77DA" w14:textId="306E8764" w:rsidR="0011181D" w:rsidRDefault="0011181D">
      <w:pPr>
        <w:rPr>
          <w:lang w:val="en-GB"/>
        </w:rPr>
      </w:pPr>
    </w:p>
    <w:p w14:paraId="1B4CCCB7" w14:textId="6C565A99" w:rsidR="0011181D" w:rsidRDefault="0011181D">
      <w:pPr>
        <w:rPr>
          <w:lang w:val="en-GB"/>
        </w:rPr>
      </w:pPr>
    </w:p>
    <w:p w14:paraId="47DEA2C8" w14:textId="4317AE98" w:rsidR="0011181D" w:rsidRDefault="0011181D">
      <w:pPr>
        <w:rPr>
          <w:lang w:val="en-GB"/>
        </w:rPr>
      </w:pPr>
    </w:p>
    <w:p w14:paraId="7E91D22F" w14:textId="3B395487" w:rsidR="0011181D" w:rsidRDefault="0011181D">
      <w:pPr>
        <w:rPr>
          <w:lang w:val="en-GB"/>
        </w:rPr>
      </w:pPr>
    </w:p>
    <w:p w14:paraId="216C97D6" w14:textId="5E09A995" w:rsidR="0011181D" w:rsidRDefault="0011181D">
      <w:pPr>
        <w:rPr>
          <w:lang w:val="en-GB"/>
        </w:rPr>
      </w:pPr>
    </w:p>
    <w:p w14:paraId="33BBA5DA" w14:textId="40D6652D" w:rsidR="0011181D" w:rsidRDefault="0011181D">
      <w:pPr>
        <w:rPr>
          <w:lang w:val="en-GB"/>
        </w:rPr>
      </w:pPr>
    </w:p>
    <w:p w14:paraId="7BF44609" w14:textId="652FCD8A" w:rsidR="0011181D" w:rsidRDefault="0011181D">
      <w:pPr>
        <w:rPr>
          <w:lang w:val="en-GB"/>
        </w:rPr>
      </w:pPr>
    </w:p>
    <w:p w14:paraId="75ED1427" w14:textId="232B0106" w:rsidR="0011181D" w:rsidRDefault="0011181D">
      <w:pPr>
        <w:rPr>
          <w:lang w:val="en-GB"/>
        </w:rPr>
      </w:pPr>
    </w:p>
    <w:p w14:paraId="43D3098A" w14:textId="1221BC1E" w:rsidR="0011181D" w:rsidRDefault="0011181D">
      <w:pPr>
        <w:rPr>
          <w:lang w:val="en-GB"/>
        </w:rPr>
      </w:pPr>
    </w:p>
    <w:p w14:paraId="333A7B3A" w14:textId="65963FFA" w:rsidR="0011181D" w:rsidRDefault="0011181D">
      <w:pPr>
        <w:rPr>
          <w:lang w:val="en-GB"/>
        </w:rPr>
      </w:pPr>
    </w:p>
    <w:p w14:paraId="502146D7" w14:textId="27A78AF6" w:rsidR="0011181D" w:rsidRDefault="0011181D">
      <w:pPr>
        <w:rPr>
          <w:lang w:val="en-GB"/>
        </w:rPr>
      </w:pPr>
    </w:p>
    <w:p w14:paraId="618AC593" w14:textId="23CA79D0" w:rsidR="0011181D" w:rsidRDefault="0011181D">
      <w:pPr>
        <w:rPr>
          <w:lang w:val="en-GB"/>
        </w:rPr>
      </w:pPr>
    </w:p>
    <w:p w14:paraId="29AFD923" w14:textId="5A29CC82" w:rsidR="0011181D" w:rsidRDefault="0011181D">
      <w:pPr>
        <w:rPr>
          <w:lang w:val="en-GB"/>
        </w:rPr>
      </w:pPr>
    </w:p>
    <w:p w14:paraId="42B078A6" w14:textId="77777777" w:rsidR="00EE0D85" w:rsidRDefault="00EE0D85">
      <w:pPr>
        <w:rPr>
          <w:lang w:val="en-GB"/>
        </w:rPr>
      </w:pPr>
    </w:p>
    <w:p w14:paraId="5B21B2FC" w14:textId="07C243D2" w:rsidR="00342CB9" w:rsidRDefault="00342CB9">
      <w:pPr>
        <w:rPr>
          <w:b/>
          <w:color w:val="000000"/>
          <w:lang w:val="en-GB"/>
        </w:rPr>
      </w:pPr>
      <w:bookmarkStart w:id="0" w:name="_GoBack"/>
      <w:bookmarkEnd w:id="0"/>
      <w:r w:rsidRPr="0011181D">
        <w:rPr>
          <w:b/>
          <w:color w:val="000000"/>
          <w:lang w:val="en-GB"/>
        </w:rPr>
        <w:lastRenderedPageBreak/>
        <w:t>Table S</w:t>
      </w:r>
      <w:r w:rsidR="00EE0D85">
        <w:rPr>
          <w:b/>
          <w:color w:val="000000"/>
          <w:lang w:val="en-GB"/>
        </w:rPr>
        <w:t>3</w:t>
      </w:r>
      <w:r>
        <w:rPr>
          <w:b/>
          <w:color w:val="000000"/>
          <w:lang w:val="en-GB"/>
        </w:rPr>
        <w:t xml:space="preserve"> </w:t>
      </w:r>
      <w:r w:rsidRPr="00342CB9">
        <w:rPr>
          <w:color w:val="000000"/>
          <w:lang w:val="en-GB"/>
        </w:rPr>
        <w:t>Check-list of co-infections confirmed by sequencing</w:t>
      </w:r>
    </w:p>
    <w:p w14:paraId="3589A11A" w14:textId="7BF63C35" w:rsidR="00342CB9" w:rsidRDefault="00342CB9">
      <w:pPr>
        <w:rPr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500"/>
        <w:gridCol w:w="1800"/>
        <w:gridCol w:w="1180"/>
        <w:gridCol w:w="1262"/>
        <w:gridCol w:w="1134"/>
      </w:tblGrid>
      <w:tr w:rsidR="00342CB9" w:rsidRPr="00DE719C" w14:paraId="55DD20B1" w14:textId="77777777" w:rsidTr="00342CB9">
        <w:trPr>
          <w:trHeight w:val="6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C5D5F" w14:textId="64520C9F" w:rsidR="00342CB9" w:rsidRPr="00DE719C" w:rsidRDefault="00342CB9" w:rsidP="003370EB">
            <w:pPr>
              <w:rPr>
                <w:b/>
                <w:color w:val="000000"/>
                <w:sz w:val="20"/>
                <w:szCs w:val="20"/>
              </w:rPr>
            </w:pPr>
            <w:r w:rsidRPr="00DE719C">
              <w:rPr>
                <w:color w:val="000000"/>
                <w:sz w:val="20"/>
                <w:szCs w:val="20"/>
                <w:lang w:val="en-GB"/>
              </w:rPr>
              <w:t> </w:t>
            </w:r>
            <w:r w:rsidRPr="00342CB9">
              <w:rPr>
                <w:b/>
                <w:color w:val="000000"/>
                <w:sz w:val="20"/>
                <w:szCs w:val="20"/>
                <w:lang w:val="en-GB"/>
              </w:rPr>
              <w:t>Host and loca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00B2" w14:textId="77777777" w:rsidR="00342CB9" w:rsidRPr="00DE719C" w:rsidRDefault="00342CB9" w:rsidP="003370E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Necator </w:t>
            </w: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Type I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277D1" w14:textId="77777777" w:rsidR="00342CB9" w:rsidRPr="00DE719C" w:rsidRDefault="00342CB9" w:rsidP="003370E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O. </w:t>
            </w:r>
            <w:proofErr w:type="spellStart"/>
            <w:r w:rsidRPr="00DE719C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tephanostomum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B6DE2" w14:textId="77777777" w:rsidR="00342CB9" w:rsidRPr="00DE719C" w:rsidRDefault="00342CB9" w:rsidP="003370E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O. </w:t>
            </w:r>
            <w:proofErr w:type="spellStart"/>
            <w:r w:rsidRPr="00DE719C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ifurcum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35296" w14:textId="77777777" w:rsidR="00342CB9" w:rsidRPr="00DE719C" w:rsidRDefault="00342CB9" w:rsidP="003370E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Trichuris</w:t>
            </w: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43C60" w14:textId="77777777" w:rsidR="00342CB9" w:rsidRPr="00DE719C" w:rsidRDefault="00342CB9" w:rsidP="003370E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E719C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Ternidens</w:t>
            </w:r>
            <w:proofErr w:type="spellEnd"/>
            <w:r w:rsidRPr="00DE719C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E719C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deminutus</w:t>
            </w:r>
            <w:proofErr w:type="spellEnd"/>
          </w:p>
        </w:tc>
      </w:tr>
      <w:tr w:rsidR="00342CB9" w:rsidRPr="00DE719C" w14:paraId="18DA84D0" w14:textId="77777777" w:rsidTr="00342CB9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FCC5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Chimpanzee (N=33)</w:t>
            </w:r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E719C">
              <w:rPr>
                <w:color w:val="000000"/>
                <w:sz w:val="20"/>
                <w:szCs w:val="20"/>
                <w:lang w:val="en-GB"/>
              </w:rPr>
              <w:t>Matakamangoye</w:t>
            </w:r>
            <w:proofErr w:type="spellEnd"/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(GAB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DC91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proofErr w:type="gramStart"/>
            <w:r w:rsidRPr="00DE719C">
              <w:rPr>
                <w:color w:val="000000"/>
                <w:sz w:val="40"/>
                <w:szCs w:val="40"/>
              </w:rPr>
              <w:t>x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A010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432F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0C7D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C38B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</w:tr>
      <w:tr w:rsidR="00342CB9" w:rsidRPr="00DE719C" w14:paraId="3694ED00" w14:textId="77777777" w:rsidTr="00342CB9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E6D3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Chimpanzee (N=1)</w:t>
            </w:r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E719C">
              <w:rPr>
                <w:color w:val="000000"/>
                <w:sz w:val="20"/>
                <w:szCs w:val="20"/>
                <w:lang w:val="en-GB"/>
              </w:rPr>
              <w:t>Somalomo</w:t>
            </w:r>
            <w:proofErr w:type="spellEnd"/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(C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D629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proofErr w:type="gramStart"/>
            <w:r w:rsidRPr="00DE719C">
              <w:rPr>
                <w:color w:val="000000"/>
                <w:sz w:val="40"/>
                <w:szCs w:val="40"/>
              </w:rPr>
              <w:t>x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D4DC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E054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B947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AC91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</w:tr>
      <w:tr w:rsidR="00342CB9" w:rsidRPr="00DE719C" w14:paraId="45D5B717" w14:textId="77777777" w:rsidTr="00342CB9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E6EE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Chimpanzee (N=7)</w:t>
            </w:r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E719C">
              <w:rPr>
                <w:color w:val="000000"/>
                <w:sz w:val="20"/>
                <w:szCs w:val="20"/>
                <w:lang w:val="en-GB"/>
              </w:rPr>
              <w:t>Somalomo</w:t>
            </w:r>
            <w:proofErr w:type="spellEnd"/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(C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E856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2E12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21B6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0D4D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EFB4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</w:tr>
      <w:tr w:rsidR="00342CB9" w:rsidRPr="00DE719C" w14:paraId="0F565127" w14:textId="77777777" w:rsidTr="00342CB9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BA02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</w:rPr>
              <w:t>Gorilla</w:t>
            </w:r>
            <w:r w:rsidRPr="00DE719C">
              <w:rPr>
                <w:color w:val="000000"/>
                <w:sz w:val="20"/>
                <w:szCs w:val="20"/>
              </w:rPr>
              <w:t xml:space="preserve"> (N=1)        </w:t>
            </w:r>
            <w:proofErr w:type="spellStart"/>
            <w:r w:rsidRPr="00DE719C">
              <w:rPr>
                <w:color w:val="000000"/>
                <w:sz w:val="20"/>
                <w:szCs w:val="20"/>
              </w:rPr>
              <w:t>Somalomo</w:t>
            </w:r>
            <w:proofErr w:type="spellEnd"/>
            <w:r w:rsidRPr="00DE719C">
              <w:rPr>
                <w:color w:val="000000"/>
                <w:sz w:val="20"/>
                <w:szCs w:val="20"/>
              </w:rPr>
              <w:t xml:space="preserve"> (C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B198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proofErr w:type="gramStart"/>
            <w:r w:rsidRPr="00DE719C">
              <w:rPr>
                <w:color w:val="000000"/>
                <w:sz w:val="40"/>
                <w:szCs w:val="40"/>
              </w:rPr>
              <w:t>x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1060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proofErr w:type="gramStart"/>
            <w:r w:rsidRPr="00DE719C">
              <w:rPr>
                <w:color w:val="000000"/>
                <w:sz w:val="40"/>
                <w:szCs w:val="40"/>
              </w:rPr>
              <w:t>x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0BF7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DB73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80A7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</w:tr>
      <w:tr w:rsidR="00342CB9" w:rsidRPr="00DE719C" w14:paraId="5BC4039F" w14:textId="77777777" w:rsidTr="00342CB9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FE69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  <w:lang w:val="en-US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Greater spot-nosed monkey (N=1)</w:t>
            </w:r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E719C">
              <w:rPr>
                <w:color w:val="000000"/>
                <w:sz w:val="20"/>
                <w:szCs w:val="20"/>
                <w:lang w:val="en-GB"/>
              </w:rPr>
              <w:t>Somalomo</w:t>
            </w:r>
            <w:proofErr w:type="spellEnd"/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(C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F9A7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7114" w14:textId="77777777" w:rsidR="00342CB9" w:rsidRPr="00DE719C" w:rsidRDefault="00342CB9" w:rsidP="003370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FE4F" w14:textId="77777777" w:rsidR="00342CB9" w:rsidRPr="00DE719C" w:rsidRDefault="00342CB9" w:rsidP="003370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E1B6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C1C2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</w:tr>
      <w:tr w:rsidR="00342CB9" w:rsidRPr="00DE719C" w14:paraId="4B70C1BB" w14:textId="77777777" w:rsidTr="00342CB9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CF65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</w:rPr>
              <w:t>Agile mangabey</w:t>
            </w:r>
            <w:r w:rsidRPr="00DE719C">
              <w:rPr>
                <w:color w:val="000000"/>
                <w:sz w:val="20"/>
                <w:szCs w:val="20"/>
              </w:rPr>
              <w:t xml:space="preserve"> </w:t>
            </w:r>
            <w:r w:rsidRPr="00DE719C">
              <w:rPr>
                <w:b/>
                <w:bCs/>
                <w:color w:val="000000"/>
                <w:sz w:val="20"/>
                <w:szCs w:val="20"/>
              </w:rPr>
              <w:t>(N=1)</w:t>
            </w:r>
            <w:r w:rsidRPr="00DE719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719C">
              <w:rPr>
                <w:color w:val="000000"/>
                <w:sz w:val="20"/>
                <w:szCs w:val="20"/>
              </w:rPr>
              <w:t>Mambélé</w:t>
            </w:r>
            <w:proofErr w:type="spellEnd"/>
            <w:r w:rsidRPr="00DE719C">
              <w:rPr>
                <w:color w:val="000000"/>
                <w:sz w:val="20"/>
                <w:szCs w:val="20"/>
              </w:rPr>
              <w:t xml:space="preserve"> (C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06FE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2C0B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7FE1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CB6F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1BFD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</w:tr>
      <w:tr w:rsidR="00342CB9" w:rsidRPr="00DE719C" w14:paraId="54404C46" w14:textId="77777777" w:rsidTr="00342CB9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F07C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Chimpanzee (N=1</w:t>
            </w:r>
            <w:proofErr w:type="gramStart"/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DE719C">
              <w:rPr>
                <w:color w:val="000000"/>
                <w:sz w:val="20"/>
                <w:szCs w:val="20"/>
                <w:lang w:val="en-GB"/>
              </w:rPr>
              <w:t>Mambélé</w:t>
            </w:r>
            <w:proofErr w:type="spellEnd"/>
            <w:proofErr w:type="gramEnd"/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(C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9ED1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5C45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7A36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6955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BFEA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</w:tr>
      <w:tr w:rsidR="00342CB9" w:rsidRPr="00DE719C" w14:paraId="207357D3" w14:textId="77777777" w:rsidTr="00342CB9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F238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Chimpanzee (N=1</w:t>
            </w:r>
            <w:proofErr w:type="gramStart"/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) </w:t>
            </w:r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E719C">
              <w:rPr>
                <w:color w:val="000000"/>
                <w:sz w:val="20"/>
                <w:szCs w:val="20"/>
                <w:lang w:val="en-GB"/>
              </w:rPr>
              <w:t>Mambélé</w:t>
            </w:r>
            <w:proofErr w:type="spellEnd"/>
            <w:proofErr w:type="gramEnd"/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(C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318D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B495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811C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E5DE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2F31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</w:tr>
      <w:tr w:rsidR="00342CB9" w:rsidRPr="00DE719C" w14:paraId="3B40572D" w14:textId="77777777" w:rsidTr="00342CB9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F826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Chimpanzee (N=1</w:t>
            </w:r>
            <w:proofErr w:type="gramStart"/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)  </w:t>
            </w:r>
            <w:proofErr w:type="spellStart"/>
            <w:r w:rsidRPr="00DE719C">
              <w:rPr>
                <w:color w:val="000000"/>
                <w:sz w:val="20"/>
                <w:szCs w:val="20"/>
                <w:lang w:val="en-GB"/>
              </w:rPr>
              <w:t>Mambélé</w:t>
            </w:r>
            <w:proofErr w:type="spellEnd"/>
            <w:proofErr w:type="gramEnd"/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(C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69A7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E6B7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B30D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D8E2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23CD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</w:tr>
      <w:tr w:rsidR="00342CB9" w:rsidRPr="00DE719C" w14:paraId="432CB79D" w14:textId="77777777" w:rsidTr="00342CB9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1BCF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Gorilla (N=1)</w:t>
            </w:r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         </w:t>
            </w:r>
            <w:proofErr w:type="spellStart"/>
            <w:r w:rsidRPr="00DE719C">
              <w:rPr>
                <w:color w:val="000000"/>
                <w:sz w:val="20"/>
                <w:szCs w:val="20"/>
                <w:lang w:val="en-GB"/>
              </w:rPr>
              <w:t>Mambélé</w:t>
            </w:r>
            <w:proofErr w:type="spellEnd"/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(CA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B276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1FAD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FC45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EDC2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0DB4" w14:textId="77777777" w:rsidR="00342CB9" w:rsidRPr="00DE719C" w:rsidRDefault="00342CB9" w:rsidP="003370EB">
            <w:pPr>
              <w:jc w:val="center"/>
              <w:rPr>
                <w:sz w:val="20"/>
                <w:szCs w:val="20"/>
              </w:rPr>
            </w:pPr>
          </w:p>
        </w:tc>
      </w:tr>
      <w:tr w:rsidR="00342CB9" w:rsidRPr="00DE719C" w14:paraId="66FB7E08" w14:textId="77777777" w:rsidTr="00342CB9">
        <w:trPr>
          <w:trHeight w:val="56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CDA61" w14:textId="77777777" w:rsidR="00342CB9" w:rsidRPr="00DE719C" w:rsidRDefault="00342CB9" w:rsidP="003370EB">
            <w:pPr>
              <w:rPr>
                <w:color w:val="000000"/>
                <w:sz w:val="20"/>
                <w:szCs w:val="20"/>
              </w:rPr>
            </w:pPr>
            <w:r w:rsidRPr="00DE719C">
              <w:rPr>
                <w:b/>
                <w:bCs/>
                <w:color w:val="000000"/>
                <w:sz w:val="20"/>
                <w:szCs w:val="20"/>
                <w:lang w:val="en-GB"/>
              </w:rPr>
              <w:t>Gorilla (N=1)</w:t>
            </w:r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            </w:t>
            </w:r>
            <w:proofErr w:type="spellStart"/>
            <w:r w:rsidRPr="00DE719C">
              <w:rPr>
                <w:color w:val="000000"/>
                <w:sz w:val="20"/>
                <w:szCs w:val="20"/>
                <w:lang w:val="en-GB"/>
              </w:rPr>
              <w:t>Lobéké</w:t>
            </w:r>
            <w:proofErr w:type="spellEnd"/>
            <w:r w:rsidRPr="00DE719C">
              <w:rPr>
                <w:color w:val="000000"/>
                <w:sz w:val="20"/>
                <w:szCs w:val="20"/>
                <w:lang w:val="en-GB"/>
              </w:rPr>
              <w:t xml:space="preserve"> N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274A3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149F0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E42EC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A1D31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EC940" w14:textId="77777777" w:rsidR="00342CB9" w:rsidRPr="00DE719C" w:rsidRDefault="00342CB9" w:rsidP="003370EB">
            <w:pPr>
              <w:jc w:val="center"/>
              <w:rPr>
                <w:color w:val="000000"/>
                <w:sz w:val="40"/>
                <w:szCs w:val="40"/>
              </w:rPr>
            </w:pPr>
            <w:r w:rsidRPr="00DE719C">
              <w:rPr>
                <w:color w:val="000000"/>
                <w:sz w:val="40"/>
                <w:szCs w:val="40"/>
                <w:lang w:val="en-GB"/>
              </w:rPr>
              <w:t> </w:t>
            </w:r>
          </w:p>
        </w:tc>
      </w:tr>
    </w:tbl>
    <w:p w14:paraId="3070AE52" w14:textId="77777777" w:rsidR="00342CB9" w:rsidRPr="007B792B" w:rsidRDefault="00342CB9">
      <w:pPr>
        <w:rPr>
          <w:lang w:val="en-US"/>
        </w:rPr>
      </w:pPr>
    </w:p>
    <w:sectPr w:rsidR="00342CB9" w:rsidRPr="007B792B" w:rsidSect="00D11F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081CC" w16cex:dateUtc="2021-01-06T17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panose1 w:val="0000000000000000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C2"/>
    <w:rsid w:val="00034F1F"/>
    <w:rsid w:val="00035AA1"/>
    <w:rsid w:val="0005061B"/>
    <w:rsid w:val="0011181D"/>
    <w:rsid w:val="00130DC2"/>
    <w:rsid w:val="00143C88"/>
    <w:rsid w:val="001A4B08"/>
    <w:rsid w:val="002B3B77"/>
    <w:rsid w:val="0030040A"/>
    <w:rsid w:val="0033771A"/>
    <w:rsid w:val="00342CB9"/>
    <w:rsid w:val="003B4988"/>
    <w:rsid w:val="004144EC"/>
    <w:rsid w:val="00424F10"/>
    <w:rsid w:val="004451CD"/>
    <w:rsid w:val="0045541D"/>
    <w:rsid w:val="005726A6"/>
    <w:rsid w:val="006D402A"/>
    <w:rsid w:val="006F1F09"/>
    <w:rsid w:val="006F41D2"/>
    <w:rsid w:val="007B792B"/>
    <w:rsid w:val="007E2349"/>
    <w:rsid w:val="007F0841"/>
    <w:rsid w:val="00822DF4"/>
    <w:rsid w:val="008916D7"/>
    <w:rsid w:val="00892AB1"/>
    <w:rsid w:val="0092771F"/>
    <w:rsid w:val="009A19F2"/>
    <w:rsid w:val="00A11B48"/>
    <w:rsid w:val="00A46378"/>
    <w:rsid w:val="00A50C60"/>
    <w:rsid w:val="00A655C7"/>
    <w:rsid w:val="00A91658"/>
    <w:rsid w:val="00AF5AB2"/>
    <w:rsid w:val="00B850C3"/>
    <w:rsid w:val="00BB4BEC"/>
    <w:rsid w:val="00C8497B"/>
    <w:rsid w:val="00C90ECF"/>
    <w:rsid w:val="00CB1315"/>
    <w:rsid w:val="00CE5C18"/>
    <w:rsid w:val="00D11F23"/>
    <w:rsid w:val="00D94546"/>
    <w:rsid w:val="00DB2586"/>
    <w:rsid w:val="00E25D85"/>
    <w:rsid w:val="00E70593"/>
    <w:rsid w:val="00EE0D85"/>
    <w:rsid w:val="00FE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98839"/>
  <w14:defaultImageDpi w14:val="32767"/>
  <w15:chartTrackingRefBased/>
  <w15:docId w15:val="{3FE60550-E5E2-C14C-AB8E-BAFBF304F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792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130DC2"/>
    <w:pPr>
      <w:spacing w:before="100" w:beforeAutospacing="1" w:after="100" w:afterAutospacing="1"/>
    </w:pPr>
  </w:style>
  <w:style w:type="table" w:customStyle="1" w:styleId="TableNormal">
    <w:name w:val="Table Normal"/>
    <w:rsid w:val="00C90E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C90E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7F9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7F9B"/>
    <w:rPr>
      <w:rFonts w:ascii="Segoe UI" w:eastAsia="Calibr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E25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25D85"/>
    <w:rPr>
      <w:rFonts w:ascii="Calibri" w:eastAsia="Calibri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33771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771A"/>
    <w:rPr>
      <w:rFonts w:ascii="Calibri" w:eastAsia="Calibri" w:hAnsi="Calibr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771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7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71A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0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16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1-12T09:59:00Z</dcterms:created>
  <dcterms:modified xsi:type="dcterms:W3CDTF">2021-06-07T14:46:00Z</dcterms:modified>
</cp:coreProperties>
</file>